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1EE" w:rsidRPr="009A467F" w:rsidRDefault="002031EE" w:rsidP="002031EE">
      <w:pPr>
        <w:widowControl/>
        <w:adjustRightInd w:val="0"/>
        <w:snapToGrid w:val="0"/>
        <w:spacing w:line="260" w:lineRule="atLeast"/>
        <w:ind w:firstLineChars="200" w:firstLine="480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</w:pPr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Table </w:t>
      </w:r>
      <w:proofErr w:type="spellStart"/>
      <w:r w:rsidR="008A4D1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S</w:t>
      </w:r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2</w:t>
      </w:r>
      <w:proofErr w:type="spellEnd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 Effects of </w:t>
      </w:r>
      <w:proofErr w:type="spellStart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TP</w:t>
      </w:r>
      <w:proofErr w:type="spellEnd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 on the </w:t>
      </w:r>
      <w:proofErr w:type="spellStart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CYP450s</w:t>
      </w:r>
      <w:proofErr w:type="spellEnd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 enzyme substrates and metabolites </w:t>
      </w:r>
    </w:p>
    <w:tbl>
      <w:tblPr>
        <w:tblW w:w="5000" w:type="pct"/>
        <w:tblLayout w:type="fixed"/>
        <w:tblLook w:val="04A0"/>
      </w:tblPr>
      <w:tblGrid>
        <w:gridCol w:w="674"/>
        <w:gridCol w:w="995"/>
        <w:gridCol w:w="707"/>
        <w:gridCol w:w="1561"/>
        <w:gridCol w:w="1583"/>
        <w:gridCol w:w="1391"/>
        <w:gridCol w:w="1611"/>
      </w:tblGrid>
      <w:tr w:rsidR="002031EE" w:rsidRPr="009A467F" w:rsidTr="00315CA0">
        <w:trPr>
          <w:trHeight w:val="270"/>
        </w:trPr>
        <w:tc>
          <w:tcPr>
            <w:tcW w:w="3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nal concentration of substrate(</w:t>
            </w:r>
            <w:proofErr w:type="spellStart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9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nal concentration of metabolites(</w:t>
            </w:r>
            <w:proofErr w:type="spellStart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/l)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strate metabolic rate (%)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abolite production rate</w:t>
            </w:r>
          </w:p>
          <w:p w:rsidR="002031EE" w:rsidRPr="009A467F" w:rsidRDefault="002031EE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A2</w:t>
            </w:r>
            <w:proofErr w:type="spellEnd"/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4±0.341</w:t>
            </w:r>
          </w:p>
        </w:tc>
        <w:tc>
          <w:tcPr>
            <w:tcW w:w="9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83±1.758</w:t>
            </w:r>
          </w:p>
        </w:tc>
        <w:tc>
          <w:tcPr>
            <w:tcW w:w="8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44±8.01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4.4±101.7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1±0.281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82±1.44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9±8.34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8.6±97.5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2±0.324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52±1.65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65±7.44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3.0±148.9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44±0.32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48±1.65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34±7.55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4.0±123.4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C9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8±0.084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6±0.29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48±8.82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.7±29.5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1±0.09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6±0.34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46±8.16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7.1±31.4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9±0.365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26±1.111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48±5.70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9.4±44.4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2±0.145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20±0.519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59±4.51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.3±77.3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C19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1±0.12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47±0.55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52±9.3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5.3±97.1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ug</w:t>
            </w:r>
            <w:proofErr w:type="spellEnd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1±0.242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99±1.100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00±7.32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5.4±76.3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ug</w:t>
            </w:r>
            <w:proofErr w:type="spellEnd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6±0.387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95±1.743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05±6.60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1.2±71.5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uo</w:t>
            </w:r>
            <w:proofErr w:type="spellEnd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5±0.324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16±1.467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83±6.22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.3±88.6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D6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20±1.333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67±3.5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62±9.3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4±215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37±1.555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97±4.1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14±8.26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5±211.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61±1.04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59±2.8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03±7.32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6±218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32±1.551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0±4.1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49±7.32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8±207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E1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7±0.125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52±0.70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47±5.11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.2±25.6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1±0.214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64±1.23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35±4.65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1±16.5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4±0.247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411±1.411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88±3.94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.6±27.8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4±0.252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470±1.470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29±3.88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.5±34.7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A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24±1.335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9±0.21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83±12.96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.4±39.6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34±1.557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5±0.247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36±7.47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47±41.44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64±1.041**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75±0.879**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6±6.59**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67±15.64**</w:t>
            </w:r>
          </w:p>
        </w:tc>
      </w:tr>
      <w:tr w:rsidR="002031EE" w:rsidRPr="009A467F" w:rsidTr="00315CA0">
        <w:trPr>
          <w:trHeight w:val="300"/>
        </w:trPr>
        <w:tc>
          <w:tcPr>
            <w:tcW w:w="39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vAlign w:val="center"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34±1.557**</w:t>
            </w:r>
          </w:p>
        </w:tc>
        <w:tc>
          <w:tcPr>
            <w:tcW w:w="9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38±0.467**</w:t>
            </w:r>
          </w:p>
        </w:tc>
        <w:tc>
          <w:tcPr>
            <w:tcW w:w="8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6±7.69**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31EE" w:rsidRPr="009A467F" w:rsidRDefault="002031EE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34±14.54**</w:t>
            </w:r>
          </w:p>
        </w:tc>
      </w:tr>
    </w:tbl>
    <w:p w:rsidR="002031EE" w:rsidRPr="009A467F" w:rsidRDefault="002031EE" w:rsidP="002031EE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After orally treated with vehicle or 200, 400 or 600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μg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/kg/day of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TP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for 28 days, the liver microsomes were incubated with the cocktail probe (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CAF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/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D860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/MT/DM/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CLZ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/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MDZ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: 15/20/10/10/5/2.5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μM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) for 30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mins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. The final concentration of the substrates and metabolites were detected by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UHPLC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-MS/MS. </w:t>
      </w:r>
      <w:r w:rsidR="006568E0" w:rsidRPr="006568E0">
        <w:rPr>
          <w:rFonts w:ascii="Times New Roman" w:eastAsia="Times New Roman" w:hAnsi="Times New Roman"/>
          <w:snapToGrid w:val="0"/>
          <w:lang w:eastAsia="de-DE" w:bidi="en-US"/>
        </w:rPr>
        <w:t>Results are expressed as mean ± SD</w:t>
      </w:r>
    </w:p>
    <w:p w:rsidR="002031EE" w:rsidRPr="009A467F" w:rsidRDefault="002031EE" w:rsidP="002031EE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* </w:t>
      </w:r>
      <w:r w:rsidRPr="009A467F">
        <w:rPr>
          <w:rFonts w:ascii="Times New Roman" w:eastAsia="Times New Roman" w:hAnsi="Times New Roman"/>
          <w:i/>
          <w:snapToGrid w:val="0"/>
          <w:lang w:eastAsia="de-DE" w:bidi="en-US"/>
        </w:rPr>
        <w:t xml:space="preserve">P </w:t>
      </w:r>
      <w:r w:rsidRPr="009A467F">
        <w:rPr>
          <w:rFonts w:ascii="Times New Roman" w:eastAsia="Times New Roman" w:hAnsi="Times New Roman"/>
          <w:snapToGrid w:val="0"/>
          <w:lang w:eastAsia="de-DE" w:bidi="en-US"/>
        </w:rPr>
        <w:t>&lt; 0.05 significantly different from the control.</w:t>
      </w:r>
    </w:p>
    <w:p w:rsidR="002031EE" w:rsidRPr="009A467F" w:rsidRDefault="002031EE" w:rsidP="002031EE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** </w:t>
      </w:r>
      <w:r w:rsidRPr="009A467F">
        <w:rPr>
          <w:rFonts w:ascii="Times New Roman" w:eastAsia="Times New Roman" w:hAnsi="Times New Roman"/>
          <w:i/>
          <w:snapToGrid w:val="0"/>
          <w:lang w:eastAsia="de-DE" w:bidi="en-US"/>
        </w:rPr>
        <w:t>P</w:t>
      </w: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&lt; 0.01 significantly different from the control.</w:t>
      </w:r>
    </w:p>
    <w:p w:rsidR="00B60661" w:rsidRPr="002031EE" w:rsidRDefault="00101023">
      <w:bookmarkStart w:id="0" w:name="_GoBack"/>
      <w:bookmarkEnd w:id="0"/>
    </w:p>
    <w:sectPr w:rsidR="00B60661" w:rsidRPr="002031EE" w:rsidSect="00392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023" w:rsidRDefault="00101023" w:rsidP="002031EE">
      <w:r>
        <w:separator/>
      </w:r>
    </w:p>
  </w:endnote>
  <w:endnote w:type="continuationSeparator" w:id="0">
    <w:p w:rsidR="00101023" w:rsidRDefault="00101023" w:rsidP="002031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023" w:rsidRDefault="00101023" w:rsidP="002031EE">
      <w:r>
        <w:separator/>
      </w:r>
    </w:p>
  </w:footnote>
  <w:footnote w:type="continuationSeparator" w:id="0">
    <w:p w:rsidR="00101023" w:rsidRDefault="00101023" w:rsidP="002031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6B80"/>
    <w:rsid w:val="00101023"/>
    <w:rsid w:val="002031EE"/>
    <w:rsid w:val="00384D65"/>
    <w:rsid w:val="00392F98"/>
    <w:rsid w:val="003A6EFC"/>
    <w:rsid w:val="006568E0"/>
    <w:rsid w:val="008A4D12"/>
    <w:rsid w:val="00DC6B80"/>
    <w:rsid w:val="00F8627A"/>
    <w:rsid w:val="00FF5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1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1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</dc:creator>
  <cp:keywords/>
  <dc:description/>
  <cp:lastModifiedBy>CLORICO</cp:lastModifiedBy>
  <cp:revision>4</cp:revision>
  <dcterms:created xsi:type="dcterms:W3CDTF">2016-08-12T09:40:00Z</dcterms:created>
  <dcterms:modified xsi:type="dcterms:W3CDTF">2016-12-09T18:09:00Z</dcterms:modified>
</cp:coreProperties>
</file>